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E6BD53" w14:textId="1A75C011" w:rsidR="00043753" w:rsidRPr="0050607F" w:rsidRDefault="0050607F" w:rsidP="003852DA">
      <w:pPr>
        <w:ind w:firstLineChars="0" w:firstLine="0"/>
        <w:rPr>
          <w:rFonts w:ascii="Times New Roman" w:hAnsi="Times New Roman" w:cs="Times New Roman"/>
          <w:b/>
          <w:bCs/>
          <w:sz w:val="22"/>
          <w:szCs w:val="22"/>
        </w:rPr>
      </w:pPr>
      <w:r w:rsidRPr="0050607F">
        <w:rPr>
          <w:rFonts w:ascii="Times New Roman" w:hAnsi="Times New Roman" w:cs="Times New Roman"/>
          <w:b/>
          <w:bCs/>
          <w:sz w:val="22"/>
          <w:szCs w:val="22"/>
        </w:rPr>
        <w:t>Table S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50607F">
        <w:rPr>
          <w:rFonts w:ascii="Times New Roman" w:hAnsi="Times New Roman" w:cs="Times New Roman"/>
          <w:b/>
          <w:bCs/>
          <w:sz w:val="22"/>
          <w:szCs w:val="22"/>
        </w:rPr>
        <w:t xml:space="preserve">The siRNA sequences for </w:t>
      </w:r>
      <w:r w:rsidR="00C82BEA" w:rsidRPr="0050607F">
        <w:rPr>
          <w:rFonts w:ascii="Times New Roman" w:hAnsi="Times New Roman" w:cs="Times New Roman"/>
          <w:b/>
          <w:bCs/>
          <w:sz w:val="22"/>
          <w:szCs w:val="22"/>
        </w:rPr>
        <w:t>FoXO3,</w:t>
      </w:r>
      <w:r w:rsidR="00C82BE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50607F">
        <w:rPr>
          <w:rFonts w:ascii="Times New Roman" w:hAnsi="Times New Roman" w:cs="Times New Roman"/>
          <w:b/>
          <w:bCs/>
          <w:sz w:val="22"/>
          <w:szCs w:val="22"/>
        </w:rPr>
        <w:t>TGFBR2, p21, and the negative control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524"/>
        <w:gridCol w:w="1403"/>
        <w:gridCol w:w="5373"/>
      </w:tblGrid>
      <w:tr w:rsidR="0050607F" w:rsidRPr="003852DA" w14:paraId="1D3E9C94" w14:textId="77777777" w:rsidTr="004778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6B9A3" w14:textId="77777777" w:rsidR="0050607F" w:rsidRPr="003852DA" w:rsidRDefault="0050607F" w:rsidP="00477823">
            <w:pPr>
              <w:ind w:firstLine="496"/>
              <w:jc w:val="center"/>
              <w:rPr>
                <w:rFonts w:ascii="Times New Roman" w:hAnsi="Times New Roman" w:cs="Times New Roman"/>
              </w:rPr>
            </w:pPr>
            <w:r w:rsidRPr="0050607F">
              <w:rPr>
                <w:rFonts w:ascii="Times New Roman" w:hAnsi="Times New Roman" w:cs="Times New Roman"/>
                <w:spacing w:val="14"/>
                <w:fitText w:val="680" w:id="-1837274880"/>
              </w:rPr>
              <w:t>siRN</w:t>
            </w:r>
            <w:r w:rsidRPr="0050607F">
              <w:rPr>
                <w:rFonts w:ascii="Times New Roman" w:hAnsi="Times New Roman" w:cs="Times New Roman"/>
                <w:spacing w:val="1"/>
                <w:fitText w:val="680" w:id="-1837274880"/>
              </w:rPr>
              <w:t>A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6CC78AE" w14:textId="77777777" w:rsidR="0050607F" w:rsidRPr="003852DA" w:rsidRDefault="0050607F" w:rsidP="00477823">
            <w:pPr>
              <w:ind w:firstLine="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Sequences</w:t>
            </w:r>
          </w:p>
        </w:tc>
      </w:tr>
      <w:tr w:rsidR="0050607F" w:rsidRPr="003852DA" w14:paraId="7FEFC669" w14:textId="77777777" w:rsidTr="0047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gridSpan w:val="2"/>
            <w:vMerge w:val="restart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609ACDD" w14:textId="77777777" w:rsidR="0050607F" w:rsidRPr="003852DA" w:rsidRDefault="0050607F" w:rsidP="00477823">
            <w:pPr>
              <w:ind w:firstLine="440"/>
              <w:jc w:val="center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 xml:space="preserve">Negative Control </w:t>
            </w:r>
          </w:p>
        </w:tc>
        <w:tc>
          <w:tcPr>
            <w:tcW w:w="5496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vAlign w:val="center"/>
          </w:tcPr>
          <w:p w14:paraId="3C395E9F" w14:textId="77777777" w:rsidR="0050607F" w:rsidRPr="003852DA" w:rsidRDefault="0050607F" w:rsidP="00477823">
            <w:pPr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5’- UUCUCCGAACGUGUCACGUTT-3’</w:t>
            </w:r>
          </w:p>
        </w:tc>
      </w:tr>
      <w:tr w:rsidR="0050607F" w:rsidRPr="003852DA" w14:paraId="0EA949AA" w14:textId="77777777" w:rsidTr="00477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gridSpan w:val="2"/>
            <w:vMerge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C9BA361" w14:textId="77777777" w:rsidR="0050607F" w:rsidRPr="003852DA" w:rsidRDefault="0050607F" w:rsidP="00477823">
            <w:pPr>
              <w:ind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5496" w:type="dxa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9D7962E" w14:textId="77777777" w:rsidR="0050607F" w:rsidRPr="003852DA" w:rsidRDefault="0050607F" w:rsidP="00477823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5’- ACGUGACACGUUCGGAGAATT-3’</w:t>
            </w:r>
          </w:p>
        </w:tc>
      </w:tr>
      <w:tr w:rsidR="0050607F" w:rsidRPr="003852DA" w14:paraId="47EEB263" w14:textId="77777777" w:rsidTr="0047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 w:val="restar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F7BC844" w14:textId="77777777" w:rsidR="0050607F" w:rsidRPr="003852DA" w:rsidRDefault="0050607F" w:rsidP="00477823">
            <w:pPr>
              <w:ind w:firstLine="440"/>
              <w:jc w:val="center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FoXO3</w:t>
            </w:r>
          </w:p>
        </w:tc>
        <w:tc>
          <w:tcPr>
            <w:tcW w:w="1405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ABE9373" w14:textId="77777777" w:rsidR="0050607F" w:rsidRPr="003852DA" w:rsidRDefault="0050607F" w:rsidP="00477823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siRNA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96" w:type="dxa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1C2B65D7" w14:textId="77777777" w:rsidR="0050607F" w:rsidRPr="003852DA" w:rsidRDefault="0050607F" w:rsidP="00477823">
            <w:pPr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5’-GCUGUCUCCAUGGACAAUATT-3’</w:t>
            </w:r>
          </w:p>
        </w:tc>
      </w:tr>
      <w:tr w:rsidR="0050607F" w:rsidRPr="003852DA" w14:paraId="3916E7B9" w14:textId="77777777" w:rsidTr="00477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/>
            <w:tcBorders>
              <w:right w:val="single" w:sz="2" w:space="0" w:color="auto"/>
            </w:tcBorders>
            <w:shd w:val="clear" w:color="auto" w:fill="auto"/>
          </w:tcPr>
          <w:p w14:paraId="2B3E4C2B" w14:textId="77777777" w:rsidR="0050607F" w:rsidRPr="003852DA" w:rsidRDefault="0050607F" w:rsidP="00477823">
            <w:pPr>
              <w:ind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FFCDD0C" w14:textId="77777777" w:rsidR="0050607F" w:rsidRPr="003852DA" w:rsidRDefault="0050607F" w:rsidP="00477823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96" w:type="dxa"/>
            <w:tcBorders>
              <w:left w:val="single" w:sz="2" w:space="0" w:color="auto"/>
            </w:tcBorders>
            <w:shd w:val="clear" w:color="auto" w:fill="auto"/>
          </w:tcPr>
          <w:p w14:paraId="72B8DD83" w14:textId="77777777" w:rsidR="0050607F" w:rsidRPr="003852DA" w:rsidRDefault="0050607F" w:rsidP="00477823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5’-UAUUGUCCAUGGAGACAGCTT-3’</w:t>
            </w:r>
          </w:p>
        </w:tc>
      </w:tr>
      <w:tr w:rsidR="0050607F" w:rsidRPr="003852DA" w14:paraId="3237CDB5" w14:textId="77777777" w:rsidTr="0047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/>
            <w:tcBorders>
              <w:right w:val="single" w:sz="2" w:space="0" w:color="auto"/>
            </w:tcBorders>
            <w:shd w:val="clear" w:color="auto" w:fill="auto"/>
          </w:tcPr>
          <w:p w14:paraId="3EC464DF" w14:textId="77777777" w:rsidR="0050607F" w:rsidRPr="003852DA" w:rsidRDefault="0050607F" w:rsidP="00477823">
            <w:pPr>
              <w:ind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F5E8F7D" w14:textId="77777777" w:rsidR="0050607F" w:rsidRPr="003852DA" w:rsidRDefault="0050607F" w:rsidP="00477823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siRNA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96" w:type="dxa"/>
            <w:tcBorders>
              <w:left w:val="single" w:sz="2" w:space="0" w:color="auto"/>
            </w:tcBorders>
            <w:shd w:val="clear" w:color="auto" w:fill="auto"/>
          </w:tcPr>
          <w:p w14:paraId="39B36509" w14:textId="77777777" w:rsidR="0050607F" w:rsidRPr="003852DA" w:rsidRDefault="0050607F" w:rsidP="00477823">
            <w:pPr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5’-GCUCACUUCGGACUCACUUTT-3’</w:t>
            </w:r>
          </w:p>
        </w:tc>
      </w:tr>
      <w:tr w:rsidR="0050607F" w:rsidRPr="003852DA" w14:paraId="1061424E" w14:textId="77777777" w:rsidTr="00477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/>
            <w:tcBorders>
              <w:right w:val="single" w:sz="2" w:space="0" w:color="auto"/>
            </w:tcBorders>
            <w:shd w:val="clear" w:color="auto" w:fill="auto"/>
          </w:tcPr>
          <w:p w14:paraId="21DB5E84" w14:textId="77777777" w:rsidR="0050607F" w:rsidRPr="003852DA" w:rsidRDefault="0050607F" w:rsidP="00477823">
            <w:pPr>
              <w:ind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7C5A58C" w14:textId="77777777" w:rsidR="0050607F" w:rsidRPr="003852DA" w:rsidRDefault="0050607F" w:rsidP="00477823">
            <w:pPr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96" w:type="dxa"/>
            <w:tcBorders>
              <w:left w:val="single" w:sz="2" w:space="0" w:color="auto"/>
            </w:tcBorders>
            <w:shd w:val="clear" w:color="auto" w:fill="auto"/>
          </w:tcPr>
          <w:p w14:paraId="746CE384" w14:textId="77777777" w:rsidR="0050607F" w:rsidRPr="003852DA" w:rsidRDefault="0050607F" w:rsidP="00477823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5’-AAGUGAGUCCGAAGUGAGCTT-3’</w:t>
            </w:r>
          </w:p>
        </w:tc>
      </w:tr>
      <w:tr w:rsidR="0050607F" w:rsidRPr="003852DA" w14:paraId="72D19C20" w14:textId="77777777" w:rsidTr="0047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/>
            <w:tcBorders>
              <w:right w:val="single" w:sz="2" w:space="0" w:color="auto"/>
            </w:tcBorders>
            <w:shd w:val="clear" w:color="auto" w:fill="auto"/>
          </w:tcPr>
          <w:p w14:paraId="7E396DD8" w14:textId="77777777" w:rsidR="0050607F" w:rsidRPr="003852DA" w:rsidRDefault="0050607F" w:rsidP="00477823">
            <w:pPr>
              <w:ind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C37EA8E" w14:textId="77777777" w:rsidR="0050607F" w:rsidRPr="003852DA" w:rsidRDefault="0050607F" w:rsidP="00477823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siRNA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96" w:type="dxa"/>
            <w:tcBorders>
              <w:left w:val="single" w:sz="2" w:space="0" w:color="auto"/>
            </w:tcBorders>
            <w:shd w:val="clear" w:color="auto" w:fill="auto"/>
          </w:tcPr>
          <w:p w14:paraId="082E49CB" w14:textId="77777777" w:rsidR="0050607F" w:rsidRPr="003852DA" w:rsidRDefault="0050607F" w:rsidP="00477823">
            <w:pPr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5’-CCUCAUCUCCACACAGAAUTT-3’</w:t>
            </w:r>
          </w:p>
        </w:tc>
      </w:tr>
      <w:tr w:rsidR="0050607F" w:rsidRPr="003852DA" w14:paraId="42E32809" w14:textId="77777777" w:rsidTr="00477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5F7E58" w14:textId="77777777" w:rsidR="0050607F" w:rsidRPr="003852DA" w:rsidRDefault="0050607F" w:rsidP="00477823">
            <w:pPr>
              <w:ind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7EE696" w14:textId="77777777" w:rsidR="0050607F" w:rsidRPr="003852DA" w:rsidRDefault="0050607F" w:rsidP="00477823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96" w:type="dxa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7F60E2A1" w14:textId="77777777" w:rsidR="0050607F" w:rsidRPr="003852DA" w:rsidRDefault="0050607F" w:rsidP="00477823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5’-AUUCUGUGUGGAGAUGAGGTT-3’</w:t>
            </w:r>
          </w:p>
        </w:tc>
      </w:tr>
      <w:tr w:rsidR="0050607F" w:rsidRPr="003852DA" w14:paraId="033B95BB" w14:textId="77777777" w:rsidTr="0047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 w:val="restar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F83AA54" w14:textId="77777777" w:rsidR="0050607F" w:rsidRPr="003852DA" w:rsidRDefault="0050607F" w:rsidP="00477823">
            <w:pPr>
              <w:ind w:firstLine="440"/>
              <w:jc w:val="center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P21</w:t>
            </w:r>
          </w:p>
        </w:tc>
        <w:tc>
          <w:tcPr>
            <w:tcW w:w="1405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92A0FD1" w14:textId="77777777" w:rsidR="0050607F" w:rsidRPr="003852DA" w:rsidRDefault="0050607F" w:rsidP="00477823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siRNA1</w:t>
            </w:r>
          </w:p>
        </w:tc>
        <w:tc>
          <w:tcPr>
            <w:tcW w:w="5496" w:type="dxa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7DAD7A59" w14:textId="77777777" w:rsidR="0050607F" w:rsidRPr="003852DA" w:rsidRDefault="0050607F" w:rsidP="00477823">
            <w:pPr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5’-GAUGGAACUUCGACUUUGUTT-3’</w:t>
            </w:r>
          </w:p>
        </w:tc>
      </w:tr>
      <w:tr w:rsidR="0050607F" w:rsidRPr="003852DA" w14:paraId="76375439" w14:textId="77777777" w:rsidTr="00477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/>
            <w:tcBorders>
              <w:right w:val="single" w:sz="2" w:space="0" w:color="auto"/>
            </w:tcBorders>
            <w:shd w:val="clear" w:color="auto" w:fill="auto"/>
          </w:tcPr>
          <w:p w14:paraId="1FEBE1E8" w14:textId="77777777" w:rsidR="0050607F" w:rsidRPr="003852DA" w:rsidRDefault="0050607F" w:rsidP="00477823">
            <w:pPr>
              <w:ind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74632E3" w14:textId="77777777" w:rsidR="0050607F" w:rsidRPr="003852DA" w:rsidRDefault="0050607F" w:rsidP="00477823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96" w:type="dxa"/>
            <w:tcBorders>
              <w:left w:val="single" w:sz="2" w:space="0" w:color="auto"/>
            </w:tcBorders>
            <w:shd w:val="clear" w:color="auto" w:fill="auto"/>
          </w:tcPr>
          <w:p w14:paraId="1B1B0263" w14:textId="77777777" w:rsidR="0050607F" w:rsidRPr="003852DA" w:rsidRDefault="0050607F" w:rsidP="00477823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5’-ACAAAGUCGAAGUUCCAUCTT-3’</w:t>
            </w:r>
          </w:p>
        </w:tc>
      </w:tr>
      <w:tr w:rsidR="0050607F" w:rsidRPr="003852DA" w14:paraId="477E1B8A" w14:textId="77777777" w:rsidTr="0047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/>
            <w:tcBorders>
              <w:right w:val="single" w:sz="2" w:space="0" w:color="auto"/>
            </w:tcBorders>
            <w:shd w:val="clear" w:color="auto" w:fill="auto"/>
          </w:tcPr>
          <w:p w14:paraId="43A6FAC1" w14:textId="77777777" w:rsidR="0050607F" w:rsidRPr="003852DA" w:rsidRDefault="0050607F" w:rsidP="00477823">
            <w:pPr>
              <w:ind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7EE9540" w14:textId="77777777" w:rsidR="0050607F" w:rsidRPr="003852DA" w:rsidRDefault="0050607F" w:rsidP="00477823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siRNA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96" w:type="dxa"/>
            <w:tcBorders>
              <w:left w:val="single" w:sz="2" w:space="0" w:color="auto"/>
            </w:tcBorders>
            <w:shd w:val="clear" w:color="auto" w:fill="auto"/>
          </w:tcPr>
          <w:p w14:paraId="16E0C1F9" w14:textId="77777777" w:rsidR="0050607F" w:rsidRPr="003852DA" w:rsidRDefault="0050607F" w:rsidP="00477823">
            <w:pPr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5’-CCUCUGGCAUUAGAAUUAUTT-3’</w:t>
            </w:r>
          </w:p>
        </w:tc>
      </w:tr>
      <w:tr w:rsidR="0050607F" w:rsidRPr="003852DA" w14:paraId="5DB0C840" w14:textId="77777777" w:rsidTr="00477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/>
            <w:tcBorders>
              <w:right w:val="single" w:sz="2" w:space="0" w:color="auto"/>
            </w:tcBorders>
            <w:shd w:val="clear" w:color="auto" w:fill="auto"/>
          </w:tcPr>
          <w:p w14:paraId="4BF34BCF" w14:textId="77777777" w:rsidR="0050607F" w:rsidRPr="003852DA" w:rsidRDefault="0050607F" w:rsidP="00477823">
            <w:pPr>
              <w:ind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FB01366" w14:textId="77777777" w:rsidR="0050607F" w:rsidRPr="003852DA" w:rsidRDefault="0050607F" w:rsidP="00477823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96" w:type="dxa"/>
            <w:tcBorders>
              <w:left w:val="single" w:sz="2" w:space="0" w:color="auto"/>
            </w:tcBorders>
            <w:shd w:val="clear" w:color="auto" w:fill="auto"/>
          </w:tcPr>
          <w:p w14:paraId="30E509AC" w14:textId="77777777" w:rsidR="0050607F" w:rsidRPr="003852DA" w:rsidRDefault="0050607F" w:rsidP="00477823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5’-AUAAUUCUAAUGCCAGAGGTT-3’</w:t>
            </w:r>
          </w:p>
        </w:tc>
      </w:tr>
      <w:tr w:rsidR="0050607F" w:rsidRPr="003852DA" w14:paraId="5A1D814A" w14:textId="77777777" w:rsidTr="0047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/>
            <w:tcBorders>
              <w:right w:val="single" w:sz="2" w:space="0" w:color="auto"/>
            </w:tcBorders>
            <w:shd w:val="clear" w:color="auto" w:fill="auto"/>
          </w:tcPr>
          <w:p w14:paraId="61FF2500" w14:textId="77777777" w:rsidR="0050607F" w:rsidRPr="003852DA" w:rsidRDefault="0050607F" w:rsidP="00477823">
            <w:pPr>
              <w:ind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43B6478" w14:textId="77777777" w:rsidR="0050607F" w:rsidRPr="003852DA" w:rsidRDefault="0050607F" w:rsidP="00477823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siRNA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96" w:type="dxa"/>
            <w:tcBorders>
              <w:left w:val="single" w:sz="2" w:space="0" w:color="auto"/>
            </w:tcBorders>
            <w:shd w:val="clear" w:color="auto" w:fill="auto"/>
          </w:tcPr>
          <w:p w14:paraId="4589FF8C" w14:textId="77777777" w:rsidR="0050607F" w:rsidRPr="003852DA" w:rsidRDefault="0050607F" w:rsidP="00477823">
            <w:pPr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5’-CAGGCGGUUAUGAAAUUCATT-3’</w:t>
            </w:r>
          </w:p>
        </w:tc>
      </w:tr>
      <w:tr w:rsidR="0050607F" w:rsidRPr="003852DA" w14:paraId="75D7BC10" w14:textId="77777777" w:rsidTr="00477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8F5CF25" w14:textId="77777777" w:rsidR="0050607F" w:rsidRPr="003852DA" w:rsidRDefault="0050607F" w:rsidP="00477823">
            <w:pPr>
              <w:ind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18A16C" w14:textId="77777777" w:rsidR="0050607F" w:rsidRPr="003852DA" w:rsidRDefault="0050607F" w:rsidP="00477823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96" w:type="dxa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50F5840D" w14:textId="77777777" w:rsidR="0050607F" w:rsidRPr="003852DA" w:rsidRDefault="0050607F" w:rsidP="00477823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5’-UGAAUUUCAUAACCGCCUGTT-3’</w:t>
            </w:r>
          </w:p>
        </w:tc>
      </w:tr>
      <w:tr w:rsidR="0050607F" w:rsidRPr="003852DA" w14:paraId="4CCFADC6" w14:textId="77777777" w:rsidTr="00477823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56ADBE" w14:textId="77777777" w:rsidR="0050607F" w:rsidRPr="003852DA" w:rsidRDefault="0050607F" w:rsidP="00477823">
            <w:pPr>
              <w:ind w:firstLine="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FBR2</w:t>
            </w:r>
          </w:p>
        </w:tc>
        <w:tc>
          <w:tcPr>
            <w:tcW w:w="140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43CA5" w14:textId="77777777" w:rsidR="0050607F" w:rsidRPr="003C75CE" w:rsidRDefault="0050607F" w:rsidP="00477823">
            <w:pPr>
              <w:ind w:firstLine="4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5CE">
              <w:rPr>
                <w:rFonts w:ascii="Times New Roman" w:hAnsi="Times New Roman" w:cs="Times New Roman"/>
              </w:rPr>
              <w:t>siRNA1</w:t>
            </w:r>
          </w:p>
        </w:tc>
        <w:tc>
          <w:tcPr>
            <w:tcW w:w="54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A77210" w14:textId="77777777" w:rsidR="0050607F" w:rsidRPr="003C75CE" w:rsidRDefault="0050607F" w:rsidP="00477823">
            <w:pPr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5CE">
              <w:rPr>
                <w:rFonts w:ascii="Times New Roman" w:hAnsi="Times New Roman" w:cs="Times New Roman"/>
              </w:rPr>
              <w:t>5’-GACCUCAAGAGCUCCAAUATT-3’</w:t>
            </w:r>
          </w:p>
        </w:tc>
      </w:tr>
      <w:tr w:rsidR="0050607F" w:rsidRPr="003852DA" w14:paraId="000E4669" w14:textId="77777777" w:rsidTr="0047782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64A563A" w14:textId="77777777" w:rsidR="0050607F" w:rsidRPr="003852DA" w:rsidRDefault="0050607F" w:rsidP="00477823">
            <w:pPr>
              <w:ind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DACBFA" w14:textId="77777777" w:rsidR="0050607F" w:rsidRPr="003852DA" w:rsidRDefault="0050607F" w:rsidP="00477823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D03F03" w14:textId="77777777" w:rsidR="0050607F" w:rsidRPr="003852DA" w:rsidRDefault="0050607F" w:rsidP="00477823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5’- UAUUGGAGCUCUUGAGGUCTT-3’</w:t>
            </w:r>
          </w:p>
        </w:tc>
      </w:tr>
      <w:tr w:rsidR="0050607F" w:rsidRPr="003852DA" w14:paraId="6FC60D70" w14:textId="77777777" w:rsidTr="00477823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EAFE869" w14:textId="77777777" w:rsidR="0050607F" w:rsidRPr="003852DA" w:rsidRDefault="0050607F" w:rsidP="00477823">
            <w:pPr>
              <w:ind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3DBCF" w14:textId="77777777" w:rsidR="0050607F" w:rsidRPr="003852DA" w:rsidRDefault="0050607F" w:rsidP="00477823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siRNA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C48F9B" w14:textId="77777777" w:rsidR="0050607F" w:rsidRPr="003852DA" w:rsidRDefault="0050607F" w:rsidP="00477823">
            <w:pPr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5’- UCCUGCAUGAGCAACUGCATT -3’</w:t>
            </w:r>
          </w:p>
        </w:tc>
      </w:tr>
      <w:tr w:rsidR="0050607F" w:rsidRPr="003852DA" w14:paraId="1EF3ED80" w14:textId="77777777" w:rsidTr="0047782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BFE839E" w14:textId="77777777" w:rsidR="0050607F" w:rsidRPr="003852DA" w:rsidRDefault="0050607F" w:rsidP="00477823">
            <w:pPr>
              <w:ind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0BF6AE" w14:textId="77777777" w:rsidR="0050607F" w:rsidRPr="003852DA" w:rsidRDefault="0050607F" w:rsidP="00477823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03201D" w14:textId="77777777" w:rsidR="0050607F" w:rsidRPr="003852DA" w:rsidRDefault="0050607F" w:rsidP="00477823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5’- UGCAGUUGCUCAUGCAGGATT-3’</w:t>
            </w:r>
          </w:p>
        </w:tc>
      </w:tr>
      <w:tr w:rsidR="0050607F" w:rsidRPr="003852DA" w14:paraId="5DC48AED" w14:textId="77777777" w:rsidTr="00477823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EEB0FCF" w14:textId="77777777" w:rsidR="0050607F" w:rsidRPr="003852DA" w:rsidRDefault="0050607F" w:rsidP="00477823">
            <w:pPr>
              <w:ind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A368A" w14:textId="77777777" w:rsidR="0050607F" w:rsidRPr="003852DA" w:rsidRDefault="0050607F" w:rsidP="00477823">
            <w:pPr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siRNA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9B2AC4" w14:textId="77777777" w:rsidR="0050607F" w:rsidRPr="003852DA" w:rsidRDefault="0050607F" w:rsidP="00477823">
            <w:pPr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5’- GCUUCUCCAAAGUGCAUUATT -3’</w:t>
            </w:r>
          </w:p>
        </w:tc>
      </w:tr>
      <w:tr w:rsidR="0050607F" w:rsidRPr="003852DA" w14:paraId="275089E8" w14:textId="77777777" w:rsidTr="0047782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28B40" w14:textId="77777777" w:rsidR="0050607F" w:rsidRPr="003852DA" w:rsidRDefault="0050607F" w:rsidP="00477823">
            <w:pPr>
              <w:ind w:firstLine="440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4F854" w14:textId="77777777" w:rsidR="0050607F" w:rsidRPr="003852DA" w:rsidRDefault="0050607F" w:rsidP="00477823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7A5CD" w14:textId="77777777" w:rsidR="0050607F" w:rsidRPr="003852DA" w:rsidRDefault="0050607F" w:rsidP="00477823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2DA">
              <w:rPr>
                <w:rFonts w:ascii="Times New Roman" w:hAnsi="Times New Roman" w:cs="Times New Roman"/>
              </w:rPr>
              <w:t>5’- UAAUGCACUUUGGAGAAGCTT-3’</w:t>
            </w:r>
          </w:p>
        </w:tc>
      </w:tr>
    </w:tbl>
    <w:p w14:paraId="65DE85FA" w14:textId="77777777" w:rsidR="0050607F" w:rsidRPr="003852DA" w:rsidRDefault="0050607F" w:rsidP="003852DA">
      <w:pPr>
        <w:ind w:firstLineChars="0" w:firstLine="0"/>
        <w:rPr>
          <w:rFonts w:hint="eastAsia"/>
        </w:rPr>
      </w:pPr>
    </w:p>
    <w:sectPr w:rsidR="0050607F" w:rsidRPr="003852DA" w:rsidSect="00FC1A5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2DA"/>
    <w:rsid w:val="00012681"/>
    <w:rsid w:val="00043753"/>
    <w:rsid w:val="00043E47"/>
    <w:rsid w:val="00083ED8"/>
    <w:rsid w:val="00083FC2"/>
    <w:rsid w:val="00084F0D"/>
    <w:rsid w:val="00091CB1"/>
    <w:rsid w:val="000C7D9D"/>
    <w:rsid w:val="000D3AD5"/>
    <w:rsid w:val="00127005"/>
    <w:rsid w:val="001428C2"/>
    <w:rsid w:val="00142A24"/>
    <w:rsid w:val="001654AA"/>
    <w:rsid w:val="00186ECD"/>
    <w:rsid w:val="0019091E"/>
    <w:rsid w:val="00195CB8"/>
    <w:rsid w:val="001C0419"/>
    <w:rsid w:val="001C79E1"/>
    <w:rsid w:val="001D00CD"/>
    <w:rsid w:val="001F036E"/>
    <w:rsid w:val="00236792"/>
    <w:rsid w:val="0024251A"/>
    <w:rsid w:val="00244645"/>
    <w:rsid w:val="00287AD6"/>
    <w:rsid w:val="00292D43"/>
    <w:rsid w:val="00296E8F"/>
    <w:rsid w:val="002A0F42"/>
    <w:rsid w:val="002B1843"/>
    <w:rsid w:val="002C0595"/>
    <w:rsid w:val="002C4811"/>
    <w:rsid w:val="002D12B3"/>
    <w:rsid w:val="002D157D"/>
    <w:rsid w:val="002D44BA"/>
    <w:rsid w:val="0033268E"/>
    <w:rsid w:val="00371BF1"/>
    <w:rsid w:val="003852DA"/>
    <w:rsid w:val="00393E25"/>
    <w:rsid w:val="00396CDA"/>
    <w:rsid w:val="003A4FF3"/>
    <w:rsid w:val="003C75CE"/>
    <w:rsid w:val="003D417D"/>
    <w:rsid w:val="003D4747"/>
    <w:rsid w:val="003D4A9A"/>
    <w:rsid w:val="003E1811"/>
    <w:rsid w:val="00413BC0"/>
    <w:rsid w:val="00420BF2"/>
    <w:rsid w:val="004213E5"/>
    <w:rsid w:val="00425321"/>
    <w:rsid w:val="004314C6"/>
    <w:rsid w:val="00444E16"/>
    <w:rsid w:val="00453BE1"/>
    <w:rsid w:val="0045692E"/>
    <w:rsid w:val="00476589"/>
    <w:rsid w:val="00490455"/>
    <w:rsid w:val="00495145"/>
    <w:rsid w:val="0049567F"/>
    <w:rsid w:val="004B0511"/>
    <w:rsid w:val="004B070B"/>
    <w:rsid w:val="004B46A4"/>
    <w:rsid w:val="004B6109"/>
    <w:rsid w:val="004C08B4"/>
    <w:rsid w:val="004C308A"/>
    <w:rsid w:val="004D1EE4"/>
    <w:rsid w:val="004E750D"/>
    <w:rsid w:val="004F1C0F"/>
    <w:rsid w:val="0050607F"/>
    <w:rsid w:val="005373B5"/>
    <w:rsid w:val="00540121"/>
    <w:rsid w:val="00544524"/>
    <w:rsid w:val="00560F11"/>
    <w:rsid w:val="00571DFB"/>
    <w:rsid w:val="005750D9"/>
    <w:rsid w:val="00592EAE"/>
    <w:rsid w:val="005A1A5E"/>
    <w:rsid w:val="005A64C8"/>
    <w:rsid w:val="005A7E02"/>
    <w:rsid w:val="005B0BD5"/>
    <w:rsid w:val="005B3C1B"/>
    <w:rsid w:val="005E1C6B"/>
    <w:rsid w:val="0062236A"/>
    <w:rsid w:val="00630797"/>
    <w:rsid w:val="006321E8"/>
    <w:rsid w:val="00635B3D"/>
    <w:rsid w:val="0064159F"/>
    <w:rsid w:val="00651AC2"/>
    <w:rsid w:val="006602DD"/>
    <w:rsid w:val="00673977"/>
    <w:rsid w:val="006A3705"/>
    <w:rsid w:val="006B4ECE"/>
    <w:rsid w:val="006D0D68"/>
    <w:rsid w:val="00716BE2"/>
    <w:rsid w:val="0072073C"/>
    <w:rsid w:val="00720F09"/>
    <w:rsid w:val="007255CE"/>
    <w:rsid w:val="00734B21"/>
    <w:rsid w:val="00737EB6"/>
    <w:rsid w:val="00744E2B"/>
    <w:rsid w:val="00746D4E"/>
    <w:rsid w:val="00760CE9"/>
    <w:rsid w:val="0077712A"/>
    <w:rsid w:val="007917C3"/>
    <w:rsid w:val="007B185F"/>
    <w:rsid w:val="007B72BA"/>
    <w:rsid w:val="007E7538"/>
    <w:rsid w:val="007E7BDC"/>
    <w:rsid w:val="007F6BB8"/>
    <w:rsid w:val="00811E10"/>
    <w:rsid w:val="008339D6"/>
    <w:rsid w:val="00835513"/>
    <w:rsid w:val="00854F3D"/>
    <w:rsid w:val="00874E01"/>
    <w:rsid w:val="00883AA6"/>
    <w:rsid w:val="00897E7D"/>
    <w:rsid w:val="008A4F4A"/>
    <w:rsid w:val="008C258A"/>
    <w:rsid w:val="008C77F7"/>
    <w:rsid w:val="008E62B6"/>
    <w:rsid w:val="008F2F27"/>
    <w:rsid w:val="009262B8"/>
    <w:rsid w:val="009515CD"/>
    <w:rsid w:val="00951C1E"/>
    <w:rsid w:val="00953AC3"/>
    <w:rsid w:val="00960857"/>
    <w:rsid w:val="0097171A"/>
    <w:rsid w:val="00980F91"/>
    <w:rsid w:val="00996C84"/>
    <w:rsid w:val="009D7EA3"/>
    <w:rsid w:val="00A0310D"/>
    <w:rsid w:val="00A072B8"/>
    <w:rsid w:val="00A11DF5"/>
    <w:rsid w:val="00A25F8F"/>
    <w:rsid w:val="00A50201"/>
    <w:rsid w:val="00A700C2"/>
    <w:rsid w:val="00A80E1B"/>
    <w:rsid w:val="00AA2D5E"/>
    <w:rsid w:val="00AA4BDF"/>
    <w:rsid w:val="00AA791A"/>
    <w:rsid w:val="00AD10C9"/>
    <w:rsid w:val="00B07879"/>
    <w:rsid w:val="00B13C4F"/>
    <w:rsid w:val="00B22E45"/>
    <w:rsid w:val="00B33C13"/>
    <w:rsid w:val="00B3443D"/>
    <w:rsid w:val="00B8309E"/>
    <w:rsid w:val="00BA7616"/>
    <w:rsid w:val="00BB717B"/>
    <w:rsid w:val="00BC64D6"/>
    <w:rsid w:val="00BD1DF6"/>
    <w:rsid w:val="00BE4E66"/>
    <w:rsid w:val="00BF64AD"/>
    <w:rsid w:val="00C2088D"/>
    <w:rsid w:val="00C21DB0"/>
    <w:rsid w:val="00C315E7"/>
    <w:rsid w:val="00C32E36"/>
    <w:rsid w:val="00C41E99"/>
    <w:rsid w:val="00C517F5"/>
    <w:rsid w:val="00C63F45"/>
    <w:rsid w:val="00C7176D"/>
    <w:rsid w:val="00C728D0"/>
    <w:rsid w:val="00C74661"/>
    <w:rsid w:val="00C7598F"/>
    <w:rsid w:val="00C76879"/>
    <w:rsid w:val="00C80852"/>
    <w:rsid w:val="00C82BEA"/>
    <w:rsid w:val="00C83182"/>
    <w:rsid w:val="00C94BC3"/>
    <w:rsid w:val="00CA0662"/>
    <w:rsid w:val="00CB2701"/>
    <w:rsid w:val="00CE3685"/>
    <w:rsid w:val="00CF2C34"/>
    <w:rsid w:val="00D10C87"/>
    <w:rsid w:val="00D13B25"/>
    <w:rsid w:val="00D26B93"/>
    <w:rsid w:val="00D32418"/>
    <w:rsid w:val="00D330DB"/>
    <w:rsid w:val="00D4193C"/>
    <w:rsid w:val="00D620A8"/>
    <w:rsid w:val="00D71254"/>
    <w:rsid w:val="00DB0502"/>
    <w:rsid w:val="00DE7A0A"/>
    <w:rsid w:val="00DF64F9"/>
    <w:rsid w:val="00E34134"/>
    <w:rsid w:val="00E3601D"/>
    <w:rsid w:val="00E61F23"/>
    <w:rsid w:val="00E75E0A"/>
    <w:rsid w:val="00E773A0"/>
    <w:rsid w:val="00E80CE2"/>
    <w:rsid w:val="00E8509C"/>
    <w:rsid w:val="00EA333F"/>
    <w:rsid w:val="00ED2D73"/>
    <w:rsid w:val="00EE5B15"/>
    <w:rsid w:val="00F05D9A"/>
    <w:rsid w:val="00F10913"/>
    <w:rsid w:val="00F147BC"/>
    <w:rsid w:val="00F22E8D"/>
    <w:rsid w:val="00F4094D"/>
    <w:rsid w:val="00F52233"/>
    <w:rsid w:val="00F61518"/>
    <w:rsid w:val="00F712C3"/>
    <w:rsid w:val="00F845CE"/>
    <w:rsid w:val="00F871E8"/>
    <w:rsid w:val="00FA021C"/>
    <w:rsid w:val="00FB6626"/>
    <w:rsid w:val="00FB7FA8"/>
    <w:rsid w:val="00FC1A58"/>
    <w:rsid w:val="00FD594C"/>
    <w:rsid w:val="00FE1253"/>
    <w:rsid w:val="00FF1241"/>
    <w:rsid w:val="00FF2D01"/>
    <w:rsid w:val="00FF54B2"/>
    <w:rsid w:val="00FF7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7877E"/>
  <w15:chartTrackingRefBased/>
  <w15:docId w15:val="{8ECA4652-EDA1-4E4C-9A88-2E2078DFC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1">
    <w:name w:val="正文标题-1"/>
    <w:basedOn w:val="a"/>
    <w:autoRedefine/>
    <w:qFormat/>
    <w:rsid w:val="001654AA"/>
    <w:rPr>
      <w:rFonts w:eastAsia="Times New Roman"/>
      <w:b/>
      <w:sz w:val="24"/>
    </w:rPr>
  </w:style>
  <w:style w:type="paragraph" w:customStyle="1" w:styleId="-2">
    <w:name w:val="正文-2"/>
    <w:basedOn w:val="a"/>
    <w:rsid w:val="00186ECD"/>
    <w:pPr>
      <w:spacing w:line="360" w:lineRule="auto"/>
    </w:pPr>
    <w:rPr>
      <w:rFonts w:ascii="Times New Roman" w:eastAsia="宋体" w:hAnsi="Times New Roman"/>
      <w:kern w:val="0"/>
      <w:sz w:val="24"/>
      <w:szCs w:val="22"/>
    </w:rPr>
  </w:style>
  <w:style w:type="paragraph" w:styleId="a3">
    <w:name w:val="table of figures"/>
    <w:basedOn w:val="a"/>
    <w:next w:val="a"/>
    <w:autoRedefine/>
    <w:uiPriority w:val="99"/>
    <w:unhideWhenUsed/>
    <w:qFormat/>
    <w:rsid w:val="00C7176D"/>
    <w:pPr>
      <w:spacing w:after="0" w:line="360" w:lineRule="auto"/>
      <w:ind w:left="480" w:firstLineChars="0" w:hanging="480"/>
      <w:jc w:val="left"/>
    </w:pPr>
    <w:rPr>
      <w:rFonts w:eastAsia="宋体"/>
      <w:caps/>
      <w:kern w:val="0"/>
      <w:sz w:val="24"/>
      <w:szCs w:val="20"/>
    </w:rPr>
  </w:style>
  <w:style w:type="table" w:styleId="6">
    <w:name w:val="List Table 6 Colorful"/>
    <w:basedOn w:val="a1"/>
    <w:uiPriority w:val="51"/>
    <w:rsid w:val="003852DA"/>
    <w:pPr>
      <w:spacing w:line="240" w:lineRule="auto"/>
      <w:ind w:firstLineChars="0" w:firstLine="0"/>
      <w:jc w:val="left"/>
    </w:pPr>
    <w:rPr>
      <w:color w:val="000000" w:themeColor="text1"/>
      <w:kern w:val="0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1-02-15T04:39:00Z</dcterms:created>
  <dcterms:modified xsi:type="dcterms:W3CDTF">2021-02-15T13:42:00Z</dcterms:modified>
</cp:coreProperties>
</file>